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="-431" w:tblpY="-465"/>
        <w:tblW w:w="14184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3841"/>
        <w:gridCol w:w="6081"/>
        <w:gridCol w:w="1148"/>
      </w:tblGrid>
      <w:tr w:rsidR="00B302E2" w:rsidRPr="005168F1" w14:paraId="7B6B7A98" w14:textId="611E2179" w:rsidTr="00B302E2">
        <w:trPr>
          <w:trHeight w:val="557"/>
        </w:trPr>
        <w:tc>
          <w:tcPr>
            <w:tcW w:w="1696" w:type="dxa"/>
          </w:tcPr>
          <w:p w14:paraId="2EFF4112" w14:textId="2872A666" w:rsidR="00B302E2" w:rsidRPr="005168F1" w:rsidRDefault="00B302E2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levant research question</w:t>
            </w:r>
          </w:p>
        </w:tc>
        <w:tc>
          <w:tcPr>
            <w:tcW w:w="1418" w:type="dxa"/>
          </w:tcPr>
          <w:p w14:paraId="4E837D78" w14:textId="21149E07" w:rsidR="00B302E2" w:rsidRPr="005168F1" w:rsidRDefault="00B302E2" w:rsidP="007C6B01">
            <w:pPr>
              <w:rPr>
                <w:rFonts w:cstheme="minorHAnsi"/>
                <w:sz w:val="20"/>
                <w:szCs w:val="20"/>
              </w:rPr>
            </w:pPr>
            <w:r w:rsidRPr="005168F1">
              <w:rPr>
                <w:rFonts w:cstheme="minorHAnsi"/>
                <w:sz w:val="20"/>
                <w:szCs w:val="20"/>
              </w:rPr>
              <w:t>First-order theme</w:t>
            </w:r>
          </w:p>
        </w:tc>
        <w:tc>
          <w:tcPr>
            <w:tcW w:w="3841" w:type="dxa"/>
          </w:tcPr>
          <w:p w14:paraId="25713106" w14:textId="77777777" w:rsidR="00B302E2" w:rsidRPr="005168F1" w:rsidRDefault="00B302E2" w:rsidP="007C6B01">
            <w:pPr>
              <w:rPr>
                <w:rFonts w:cstheme="minorHAnsi"/>
                <w:sz w:val="20"/>
                <w:szCs w:val="20"/>
              </w:rPr>
            </w:pPr>
            <w:r w:rsidRPr="005168F1">
              <w:rPr>
                <w:rFonts w:cstheme="minorHAnsi"/>
                <w:sz w:val="20"/>
                <w:szCs w:val="20"/>
              </w:rPr>
              <w:t>Second-order themes</w:t>
            </w:r>
          </w:p>
        </w:tc>
        <w:tc>
          <w:tcPr>
            <w:tcW w:w="6081" w:type="dxa"/>
          </w:tcPr>
          <w:p w14:paraId="02727126" w14:textId="77777777" w:rsidR="00B302E2" w:rsidRPr="005168F1" w:rsidRDefault="00B302E2" w:rsidP="007C6B01">
            <w:pPr>
              <w:rPr>
                <w:rFonts w:cstheme="minorHAnsi"/>
                <w:sz w:val="20"/>
                <w:szCs w:val="20"/>
              </w:rPr>
            </w:pPr>
            <w:r w:rsidRPr="005168F1">
              <w:rPr>
                <w:rFonts w:cstheme="minorHAnsi"/>
                <w:sz w:val="20"/>
                <w:szCs w:val="20"/>
              </w:rPr>
              <w:t>Third-order themes</w:t>
            </w:r>
          </w:p>
        </w:tc>
        <w:tc>
          <w:tcPr>
            <w:tcW w:w="1148" w:type="dxa"/>
          </w:tcPr>
          <w:p w14:paraId="5BF705FB" w14:textId="10021A6B" w:rsidR="00B302E2" w:rsidRPr="005168F1" w:rsidRDefault="00B302E2" w:rsidP="007C6B01">
            <w:pPr>
              <w:rPr>
                <w:rFonts w:cstheme="minorHAnsi"/>
                <w:sz w:val="20"/>
                <w:szCs w:val="20"/>
              </w:rPr>
            </w:pPr>
            <w:r w:rsidRPr="005168F1">
              <w:rPr>
                <w:rFonts w:cstheme="minorHAnsi"/>
                <w:sz w:val="20"/>
                <w:szCs w:val="20"/>
              </w:rPr>
              <w:t>Integrative theme</w:t>
            </w:r>
          </w:p>
        </w:tc>
      </w:tr>
      <w:tr w:rsidR="00136EAB" w:rsidRPr="005168F1" w14:paraId="4870D40A" w14:textId="2EAD6505" w:rsidTr="00B302E2">
        <w:trPr>
          <w:trHeight w:val="500"/>
        </w:trPr>
        <w:tc>
          <w:tcPr>
            <w:tcW w:w="1696" w:type="dxa"/>
            <w:vMerge w:val="restart"/>
          </w:tcPr>
          <w:p w14:paraId="13416A55" w14:textId="1BAB64DE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 w:rsidRPr="00136EAB">
              <w:rPr>
                <w:rFonts w:cstheme="minorHAnsi"/>
                <w:sz w:val="20"/>
                <w:szCs w:val="20"/>
              </w:rPr>
              <w:t>Considerations of mHealth as a platform</w:t>
            </w:r>
          </w:p>
        </w:tc>
        <w:tc>
          <w:tcPr>
            <w:tcW w:w="1418" w:type="dxa"/>
            <w:vMerge w:val="restart"/>
          </w:tcPr>
          <w:p w14:paraId="4DCF9E78" w14:textId="117010CE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5168F1">
              <w:rPr>
                <w:rFonts w:cstheme="minorHAnsi"/>
                <w:sz w:val="20"/>
                <w:szCs w:val="20"/>
              </w:rPr>
              <w:t>dvantages of mHealth for people with visible differences</w:t>
            </w:r>
          </w:p>
        </w:tc>
        <w:tc>
          <w:tcPr>
            <w:tcW w:w="3841" w:type="dxa"/>
          </w:tcPr>
          <w:p w14:paraId="30FF4399" w14:textId="2C696769" w:rsidR="00136EAB" w:rsidRPr="000F2FF7" w:rsidRDefault="00136EAB" w:rsidP="007C6B01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Privacy of mHealth</w:t>
            </w:r>
            <w:r w:rsidRPr="00A05B95">
              <w:rPr>
                <w:sz w:val="20"/>
                <w:vertAlign w:val="superscript"/>
              </w:rPr>
              <w:t>a</w:t>
            </w:r>
          </w:p>
          <w:p w14:paraId="4BD106E5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1" w:type="dxa"/>
          </w:tcPr>
          <w:p w14:paraId="2D024F84" w14:textId="7B65A0FC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Health is discrete</w:t>
            </w:r>
            <w:r w:rsidRPr="00A05B95">
              <w:rPr>
                <w:sz w:val="20"/>
                <w:vertAlign w:val="superscript"/>
              </w:rPr>
              <w:t>a</w:t>
            </w:r>
          </w:p>
          <w:p w14:paraId="4CB14A01" w14:textId="52C9D639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Health suits those not wanting face-to-face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  <w:tc>
          <w:tcPr>
            <w:tcW w:w="1148" w:type="dxa"/>
            <w:vMerge w:val="restart"/>
          </w:tcPr>
          <w:p w14:paraId="4D094DCD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55E7F51F" w14:textId="78FA9B45" w:rsidTr="00B302E2">
        <w:trPr>
          <w:trHeight w:val="500"/>
        </w:trPr>
        <w:tc>
          <w:tcPr>
            <w:tcW w:w="1696" w:type="dxa"/>
            <w:vMerge/>
          </w:tcPr>
          <w:p w14:paraId="3ADE0FFD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B40E67D" w14:textId="4F98FAE5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53D709B3" w14:textId="2DB5A436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tonomy</w:t>
            </w:r>
            <w:r w:rsidRPr="00A05B95">
              <w:rPr>
                <w:sz w:val="20"/>
                <w:vertAlign w:val="superscript"/>
              </w:rPr>
              <w:t>a</w:t>
            </w:r>
          </w:p>
          <w:p w14:paraId="7B9BEC05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81" w:type="dxa"/>
          </w:tcPr>
          <w:p w14:paraId="27BA6D69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Health can be used in own time unlike therapy</w:t>
            </w:r>
          </w:p>
          <w:p w14:paraId="360416B5" w14:textId="1D000B16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rtability &amp; accessibility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  <w:tc>
          <w:tcPr>
            <w:tcW w:w="1148" w:type="dxa"/>
            <w:vMerge/>
          </w:tcPr>
          <w:p w14:paraId="41239230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75CC92B5" w14:textId="0CAC197A" w:rsidTr="00B302E2">
        <w:trPr>
          <w:trHeight w:val="243"/>
        </w:trPr>
        <w:tc>
          <w:tcPr>
            <w:tcW w:w="1696" w:type="dxa"/>
            <w:vMerge/>
          </w:tcPr>
          <w:p w14:paraId="5E7DC67E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B97D69E" w14:textId="74182CDB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4B112CD0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Health has wide reach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81" w:type="dxa"/>
          </w:tcPr>
          <w:p w14:paraId="6CF107FE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vMerge/>
          </w:tcPr>
          <w:p w14:paraId="415A0F39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69108FCE" w14:textId="3706D67F" w:rsidTr="00B302E2">
        <w:trPr>
          <w:trHeight w:val="305"/>
        </w:trPr>
        <w:tc>
          <w:tcPr>
            <w:tcW w:w="1696" w:type="dxa"/>
            <w:vMerge/>
          </w:tcPr>
          <w:p w14:paraId="7258B253" w14:textId="77777777" w:rsidR="00136EAB" w:rsidRPr="005168F1" w:rsidRDefault="00136EAB" w:rsidP="000F2F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2889EF6D" w14:textId="1A34B035" w:rsidR="00136EAB" w:rsidRPr="005168F1" w:rsidRDefault="00136EAB" w:rsidP="000F2FF7">
            <w:pPr>
              <w:rPr>
                <w:rFonts w:cstheme="minorHAnsi"/>
                <w:sz w:val="20"/>
                <w:szCs w:val="20"/>
              </w:rPr>
            </w:pPr>
            <w:r w:rsidRPr="005168F1">
              <w:rPr>
                <w:rFonts w:cstheme="minorHAnsi"/>
                <w:sz w:val="20"/>
                <w:szCs w:val="20"/>
              </w:rPr>
              <w:t>mHealth</w:t>
            </w:r>
            <w:r>
              <w:rPr>
                <w:rFonts w:cstheme="minorHAnsi"/>
                <w:sz w:val="20"/>
                <w:szCs w:val="20"/>
              </w:rPr>
              <w:t xml:space="preserve"> should add to- not replace- existing face-to-face interventions</w:t>
            </w:r>
          </w:p>
        </w:tc>
        <w:tc>
          <w:tcPr>
            <w:tcW w:w="3841" w:type="dxa"/>
          </w:tcPr>
          <w:p w14:paraId="4EB2E7D6" w14:textId="1B751776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Health can complement face-to-face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  <w:tc>
          <w:tcPr>
            <w:tcW w:w="6081" w:type="dxa"/>
          </w:tcPr>
          <w:p w14:paraId="4074E245" w14:textId="129B8000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Health as a stepping stone to health services </w:t>
            </w:r>
          </w:p>
          <w:p w14:paraId="5F194FA0" w14:textId="4C6809DE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eful as adjunct to / while waiting for face-to-face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  <w:tc>
          <w:tcPr>
            <w:tcW w:w="1148" w:type="dxa"/>
            <w:vMerge/>
          </w:tcPr>
          <w:p w14:paraId="1C5FA958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0300F9E9" w14:textId="1CF05B54" w:rsidTr="00B302E2">
        <w:trPr>
          <w:trHeight w:val="305"/>
        </w:trPr>
        <w:tc>
          <w:tcPr>
            <w:tcW w:w="1696" w:type="dxa"/>
            <w:vMerge/>
          </w:tcPr>
          <w:p w14:paraId="4859C596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DA324E5" w14:textId="4FBE0885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16CB22A3" w14:textId="721F677E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Health can’t replace face-to-face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1 </w:t>
            </w:r>
          </w:p>
        </w:tc>
        <w:tc>
          <w:tcPr>
            <w:tcW w:w="6081" w:type="dxa"/>
          </w:tcPr>
          <w:p w14:paraId="09FC7899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Health not suitable for everyone (higher need, PTSD etc.)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35AB2D98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rder to manage risk/expectations in mHealth vs face-to-face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8" w:type="dxa"/>
            <w:vMerge/>
          </w:tcPr>
          <w:p w14:paraId="4BEC6E7F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31723E13" w14:textId="4857D4D4" w:rsidTr="00B302E2">
        <w:trPr>
          <w:trHeight w:val="305"/>
        </w:trPr>
        <w:tc>
          <w:tcPr>
            <w:tcW w:w="1696" w:type="dxa"/>
            <w:vMerge/>
          </w:tcPr>
          <w:p w14:paraId="43CFB103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04D4781" w14:textId="36FDDB3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4FBCEF83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Health good in absence of specialist support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81" w:type="dxa"/>
          </w:tcPr>
          <w:p w14:paraId="1E3D51A7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vMerge/>
          </w:tcPr>
          <w:p w14:paraId="6C8CA8EC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435047D0" w14:textId="6B3952C1" w:rsidTr="00B302E2">
        <w:trPr>
          <w:trHeight w:val="290"/>
        </w:trPr>
        <w:tc>
          <w:tcPr>
            <w:tcW w:w="1696" w:type="dxa"/>
            <w:vMerge w:val="restart"/>
          </w:tcPr>
          <w:p w14:paraId="081DD2E4" w14:textId="33621DD4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th research questions</w:t>
            </w:r>
          </w:p>
        </w:tc>
        <w:tc>
          <w:tcPr>
            <w:tcW w:w="1418" w:type="dxa"/>
            <w:vMerge w:val="restart"/>
          </w:tcPr>
          <w:p w14:paraId="75E53C19" w14:textId="11C68660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 w:rsidRPr="005168F1">
              <w:rPr>
                <w:rFonts w:cstheme="minorHAnsi"/>
                <w:sz w:val="20"/>
                <w:szCs w:val="20"/>
              </w:rPr>
              <w:t>Safe</w:t>
            </w:r>
            <w:r>
              <w:rPr>
                <w:rFonts w:cstheme="minorHAnsi"/>
                <w:sz w:val="20"/>
                <w:szCs w:val="20"/>
              </w:rPr>
              <w:t>guard users' wellbeing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  <w:tc>
          <w:tcPr>
            <w:tcW w:w="3841" w:type="dxa"/>
          </w:tcPr>
          <w:p w14:paraId="763F7434" w14:textId="566A0B63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asily accessible links to support services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  <w:tc>
          <w:tcPr>
            <w:tcW w:w="6081" w:type="dxa"/>
            <w:vMerge w:val="restart"/>
          </w:tcPr>
          <w:p w14:paraId="7B59E918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vMerge w:val="restart"/>
          </w:tcPr>
          <w:p w14:paraId="7976E1C0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  <w:p w14:paraId="2DF89D6C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  <w:p w14:paraId="0B3952A3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  <w:p w14:paraId="4C1A2103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  <w:p w14:paraId="13A69032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  <w:p w14:paraId="465CA7D0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  <w:p w14:paraId="3FA34AF5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  <w:p w14:paraId="0F633CCE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  <w:p w14:paraId="0C8D0339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  <w:p w14:paraId="4C103C32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  <w:p w14:paraId="6DD15FF3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  <w:p w14:paraId="11289B0B" w14:textId="7C9F514B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tigate dropout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</w:tr>
      <w:tr w:rsidR="00136EAB" w:rsidRPr="005168F1" w14:paraId="210CAE82" w14:textId="5DD0C23F" w:rsidTr="00B302E2">
        <w:trPr>
          <w:trHeight w:val="290"/>
        </w:trPr>
        <w:tc>
          <w:tcPr>
            <w:tcW w:w="1696" w:type="dxa"/>
            <w:vMerge/>
          </w:tcPr>
          <w:p w14:paraId="01AC6855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F81ED06" w14:textId="7B302946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566EC34A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ponsiveness to signs of difficulty</w:t>
            </w:r>
          </w:p>
        </w:tc>
        <w:tc>
          <w:tcPr>
            <w:tcW w:w="6081" w:type="dxa"/>
            <w:vMerge/>
          </w:tcPr>
          <w:p w14:paraId="7246CBFD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vMerge/>
          </w:tcPr>
          <w:p w14:paraId="2CB8CF24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2CF8C4CB" w14:textId="48EF7344" w:rsidTr="00B302E2">
        <w:trPr>
          <w:trHeight w:val="290"/>
        </w:trPr>
        <w:tc>
          <w:tcPr>
            <w:tcW w:w="1696" w:type="dxa"/>
            <w:vMerge/>
          </w:tcPr>
          <w:p w14:paraId="68C7E7A1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E63ACE2" w14:textId="4E2B28C5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50EC4D6A" w14:textId="77777777" w:rsidR="00136EAB" w:rsidRPr="005168F1" w:rsidRDefault="00136EAB" w:rsidP="000F2FF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orm users about ACT processe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81" w:type="dxa"/>
            <w:vMerge/>
          </w:tcPr>
          <w:p w14:paraId="1462CA54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vMerge/>
          </w:tcPr>
          <w:p w14:paraId="2525D3B8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1B90FEA8" w14:textId="3737EF6B" w:rsidTr="00B302E2">
        <w:trPr>
          <w:trHeight w:val="305"/>
        </w:trPr>
        <w:tc>
          <w:tcPr>
            <w:tcW w:w="1696" w:type="dxa"/>
            <w:vMerge/>
          </w:tcPr>
          <w:p w14:paraId="2D7EBB80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45426234" w14:textId="580E0911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 w:rsidRPr="005168F1">
              <w:rPr>
                <w:rFonts w:cstheme="minorHAnsi"/>
                <w:sz w:val="20"/>
                <w:szCs w:val="20"/>
              </w:rPr>
              <w:t>“There has to be that human link”</w:t>
            </w:r>
          </w:p>
        </w:tc>
        <w:tc>
          <w:tcPr>
            <w:tcW w:w="3841" w:type="dxa"/>
          </w:tcPr>
          <w:p w14:paraId="1EBE3956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ised interactivity stimulates engagement</w:t>
            </w:r>
          </w:p>
        </w:tc>
        <w:tc>
          <w:tcPr>
            <w:tcW w:w="6081" w:type="dxa"/>
          </w:tcPr>
          <w:p w14:paraId="02AA66EC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ncourage user response</w:t>
            </w:r>
          </w:p>
          <w:p w14:paraId="5E3B1492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ponsiveness from the app validates users’ experience</w:t>
            </w:r>
          </w:p>
        </w:tc>
        <w:tc>
          <w:tcPr>
            <w:tcW w:w="1148" w:type="dxa"/>
            <w:vMerge/>
          </w:tcPr>
          <w:p w14:paraId="77E8B0D6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7BF65766" w14:textId="34D50132" w:rsidTr="00B302E2">
        <w:trPr>
          <w:trHeight w:val="305"/>
        </w:trPr>
        <w:tc>
          <w:tcPr>
            <w:tcW w:w="1696" w:type="dxa"/>
            <w:vMerge/>
          </w:tcPr>
          <w:p w14:paraId="0309C6F7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D829388" w14:textId="71EBEDAC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5562A4F1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al examples normalise users’ experiences</w:t>
            </w:r>
          </w:p>
        </w:tc>
        <w:tc>
          <w:tcPr>
            <w:tcW w:w="6081" w:type="dxa"/>
          </w:tcPr>
          <w:p w14:paraId="445E97E7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vMerge/>
          </w:tcPr>
          <w:p w14:paraId="6A9BB3F4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297AB68E" w14:textId="72537AD8" w:rsidTr="00B302E2">
        <w:trPr>
          <w:trHeight w:val="305"/>
        </w:trPr>
        <w:tc>
          <w:tcPr>
            <w:tcW w:w="1696" w:type="dxa"/>
            <w:vMerge/>
          </w:tcPr>
          <w:p w14:paraId="30487E04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3EE15F5" w14:textId="29229F5D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0FCD3ECF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e human app guide throughout</w:t>
            </w:r>
          </w:p>
        </w:tc>
        <w:tc>
          <w:tcPr>
            <w:tcW w:w="6081" w:type="dxa"/>
          </w:tcPr>
          <w:p w14:paraId="4FEF46C4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vMerge/>
          </w:tcPr>
          <w:p w14:paraId="079C9D32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22B0C1DD" w14:textId="1E4729DC" w:rsidTr="00B302E2">
        <w:trPr>
          <w:trHeight w:val="290"/>
        </w:trPr>
        <w:tc>
          <w:tcPr>
            <w:tcW w:w="1696" w:type="dxa"/>
            <w:vMerge w:val="restart"/>
          </w:tcPr>
          <w:p w14:paraId="5DCCE61D" w14:textId="422293A3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 w:rsidRPr="00136EAB">
              <w:rPr>
                <w:rFonts w:cstheme="minorHAnsi"/>
                <w:sz w:val="20"/>
                <w:szCs w:val="20"/>
              </w:rPr>
              <w:t>Design preferences</w:t>
            </w:r>
          </w:p>
        </w:tc>
        <w:tc>
          <w:tcPr>
            <w:tcW w:w="1418" w:type="dxa"/>
            <w:vMerge w:val="restart"/>
          </w:tcPr>
          <w:p w14:paraId="219A4123" w14:textId="68173804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 w:rsidRPr="005168F1">
              <w:rPr>
                <w:rFonts w:cstheme="minorHAnsi"/>
                <w:sz w:val="20"/>
                <w:szCs w:val="20"/>
              </w:rPr>
              <w:t>Engender action</w:t>
            </w:r>
          </w:p>
        </w:tc>
        <w:tc>
          <w:tcPr>
            <w:tcW w:w="3841" w:type="dxa"/>
          </w:tcPr>
          <w:p w14:paraId="35C1A7B1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ke behaviour change achievable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81" w:type="dxa"/>
          </w:tcPr>
          <w:p w14:paraId="614B122E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eak down goals clearly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18056999" w14:textId="6704E60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fficient time to adopt and sustain new behaviour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8" w:type="dxa"/>
            <w:vMerge/>
          </w:tcPr>
          <w:p w14:paraId="2B1D9438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49421150" w14:textId="28CC0422" w:rsidTr="00B302E2">
        <w:trPr>
          <w:trHeight w:val="290"/>
        </w:trPr>
        <w:tc>
          <w:tcPr>
            <w:tcW w:w="1696" w:type="dxa"/>
            <w:vMerge/>
          </w:tcPr>
          <w:p w14:paraId="08239E9F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089CD26" w14:textId="18A4DF9F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51901C05" w14:textId="2A21AF60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tionable tasks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  <w:tc>
          <w:tcPr>
            <w:tcW w:w="6081" w:type="dxa"/>
          </w:tcPr>
          <w:p w14:paraId="208FD744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vMerge/>
          </w:tcPr>
          <w:p w14:paraId="35C75362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12312F77" w14:textId="3AD6B7EF" w:rsidTr="00B302E2">
        <w:trPr>
          <w:trHeight w:val="290"/>
        </w:trPr>
        <w:tc>
          <w:tcPr>
            <w:tcW w:w="1696" w:type="dxa"/>
            <w:vMerge/>
          </w:tcPr>
          <w:p w14:paraId="761EA207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DACBC8E" w14:textId="5988F4A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36CA3A06" w14:textId="2DB61140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er-set notifications aid action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  <w:tc>
          <w:tcPr>
            <w:tcW w:w="6081" w:type="dxa"/>
          </w:tcPr>
          <w:p w14:paraId="0720D8FE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vMerge/>
          </w:tcPr>
          <w:p w14:paraId="5A5B23CA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53A82154" w14:textId="7578DFA9" w:rsidTr="00B302E2">
        <w:trPr>
          <w:trHeight w:val="458"/>
        </w:trPr>
        <w:tc>
          <w:tcPr>
            <w:tcW w:w="1696" w:type="dxa"/>
            <w:vMerge/>
          </w:tcPr>
          <w:p w14:paraId="3AFB89DE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62865DEE" w14:textId="103ACDF2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 w:rsidRPr="005168F1">
              <w:rPr>
                <w:rFonts w:cstheme="minorHAnsi"/>
                <w:sz w:val="20"/>
                <w:szCs w:val="20"/>
              </w:rPr>
              <w:t>Design for a range of users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  <w:tc>
          <w:tcPr>
            <w:tcW w:w="3841" w:type="dxa"/>
          </w:tcPr>
          <w:p w14:paraId="57CE6919" w14:textId="37F6F710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exibility for divergent user preference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4F66AE">
              <w:rPr>
                <w:rFonts w:cstheme="minorHAnsi"/>
                <w:sz w:val="20"/>
                <w:szCs w:val="20"/>
                <w:vertAlign w:val="superscript"/>
              </w:rPr>
              <w:t>,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  <w:tc>
          <w:tcPr>
            <w:tcW w:w="6081" w:type="dxa"/>
          </w:tcPr>
          <w:p w14:paraId="24A2C4AB" w14:textId="794F1E4B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ffer different input method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2, </w:t>
            </w:r>
            <w:r w:rsidRPr="00A05B95">
              <w:rPr>
                <w:sz w:val="20"/>
                <w:vertAlign w:val="superscript"/>
              </w:rPr>
              <w:t>a</w:t>
            </w:r>
          </w:p>
          <w:p w14:paraId="135F8CC5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me spent per use likely to vary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148" w:type="dxa"/>
            <w:vMerge/>
          </w:tcPr>
          <w:p w14:paraId="39294A16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54842C22" w14:textId="000BF2DB" w:rsidTr="00B302E2">
        <w:trPr>
          <w:trHeight w:val="457"/>
        </w:trPr>
        <w:tc>
          <w:tcPr>
            <w:tcW w:w="1696" w:type="dxa"/>
            <w:vMerge/>
          </w:tcPr>
          <w:p w14:paraId="0B5A4238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AF1C210" w14:textId="5EE4D20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27AECABD" w14:textId="5613A9E0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count for differing needs of group</w:t>
            </w:r>
            <w:r w:rsidRPr="00A05B95">
              <w:rPr>
                <w:sz w:val="20"/>
                <w:vertAlign w:val="superscript"/>
              </w:rPr>
              <w:t>a</w:t>
            </w:r>
          </w:p>
        </w:tc>
        <w:tc>
          <w:tcPr>
            <w:tcW w:w="6081" w:type="dxa"/>
          </w:tcPr>
          <w:p w14:paraId="77A46FED" w14:textId="66CD7109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reen interface – consider needs of group</w:t>
            </w:r>
            <w:r w:rsidRPr="00A05B95">
              <w:rPr>
                <w:sz w:val="20"/>
                <w:vertAlign w:val="superscript"/>
              </w:rPr>
              <w:t>a</w:t>
            </w:r>
          </w:p>
          <w:p w14:paraId="7A66CAEF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knowledge variation in users’ social functioning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8" w:type="dxa"/>
            <w:vMerge/>
          </w:tcPr>
          <w:p w14:paraId="65706C43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45BEAFD1" w14:textId="24F622BB" w:rsidTr="00B302E2">
        <w:trPr>
          <w:trHeight w:val="290"/>
        </w:trPr>
        <w:tc>
          <w:tcPr>
            <w:tcW w:w="1696" w:type="dxa"/>
            <w:vMerge/>
          </w:tcPr>
          <w:p w14:paraId="5DF155CC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7EAE7268" w14:textId="20AB127F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 w:rsidRPr="005168F1">
              <w:rPr>
                <w:rFonts w:cstheme="minorHAnsi"/>
                <w:sz w:val="20"/>
                <w:szCs w:val="20"/>
              </w:rPr>
              <w:t>Design for learning</w:t>
            </w:r>
          </w:p>
        </w:tc>
        <w:tc>
          <w:tcPr>
            <w:tcW w:w="3841" w:type="dxa"/>
          </w:tcPr>
          <w:p w14:paraId="0567F63F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iving rationale for content aids user buy-in</w:t>
            </w:r>
          </w:p>
        </w:tc>
        <w:tc>
          <w:tcPr>
            <w:tcW w:w="6081" w:type="dxa"/>
          </w:tcPr>
          <w:p w14:paraId="005E891C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  <w:vMerge/>
          </w:tcPr>
          <w:p w14:paraId="119F1FA0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67869E91" w14:textId="208CFFBD" w:rsidTr="00B302E2">
        <w:trPr>
          <w:trHeight w:val="290"/>
        </w:trPr>
        <w:tc>
          <w:tcPr>
            <w:tcW w:w="1696" w:type="dxa"/>
            <w:vMerge/>
          </w:tcPr>
          <w:p w14:paraId="45357687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D8FE1B0" w14:textId="0E754DC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13D2082A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e all content to simple, repeating models</w:t>
            </w:r>
          </w:p>
        </w:tc>
        <w:tc>
          <w:tcPr>
            <w:tcW w:w="6081" w:type="dxa"/>
          </w:tcPr>
          <w:p w14:paraId="7B8FE408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ign social skills training to ACT model</w:t>
            </w:r>
          </w:p>
          <w:p w14:paraId="5A2C10A0" w14:textId="77777777" w:rsidR="00136EAB" w:rsidRPr="005168F1" w:rsidRDefault="00136EAB" w:rsidP="00D8339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ffer various simple techniques and metaphor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8" w:type="dxa"/>
            <w:vMerge/>
          </w:tcPr>
          <w:p w14:paraId="5C3BBB7E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6EAB" w:rsidRPr="005168F1" w14:paraId="1A428A0E" w14:textId="7A94B5B3" w:rsidTr="00B302E2">
        <w:trPr>
          <w:trHeight w:val="290"/>
        </w:trPr>
        <w:tc>
          <w:tcPr>
            <w:tcW w:w="1696" w:type="dxa"/>
            <w:vMerge/>
          </w:tcPr>
          <w:p w14:paraId="37260694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65BF9C9" w14:textId="2F10EB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41" w:type="dxa"/>
          </w:tcPr>
          <w:p w14:paraId="618A5368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uild in blocks </w:t>
            </w:r>
          </w:p>
        </w:tc>
        <w:tc>
          <w:tcPr>
            <w:tcW w:w="6081" w:type="dxa"/>
          </w:tcPr>
          <w:p w14:paraId="12AEB040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quential structure keeps users on track</w:t>
            </w:r>
          </w:p>
          <w:p w14:paraId="52AC3734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eak down ACT It Out into clear, small chunks</w:t>
            </w:r>
          </w:p>
          <w:p w14:paraId="33CEA952" w14:textId="77777777" w:rsidR="00136EAB" w:rsidRPr="005168F1" w:rsidRDefault="00136EAB" w:rsidP="007C6B0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solidate learning throughout</w:t>
            </w:r>
          </w:p>
        </w:tc>
        <w:tc>
          <w:tcPr>
            <w:tcW w:w="1148" w:type="dxa"/>
            <w:vMerge/>
          </w:tcPr>
          <w:p w14:paraId="360B8791" w14:textId="77777777" w:rsidR="00136EAB" w:rsidRDefault="00136EAB" w:rsidP="007C6B01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05B6F7B5" w14:textId="0F336EE7" w:rsidR="00B563E5" w:rsidRPr="003B2B54" w:rsidRDefault="00B563E5" w:rsidP="00B563E5">
      <w:pPr>
        <w:rPr>
          <w:sz w:val="20"/>
        </w:rPr>
      </w:pPr>
      <w:r w:rsidRPr="00B563E5">
        <w:rPr>
          <w:sz w:val="20"/>
          <w:vertAlign w:val="superscript"/>
        </w:rPr>
        <w:t>1</w:t>
      </w:r>
      <w:r w:rsidRPr="00B563E5">
        <w:rPr>
          <w:sz w:val="20"/>
        </w:rPr>
        <w:t xml:space="preserve"> = Themes developed from clinician data only, </w:t>
      </w:r>
      <w:r w:rsidRPr="00B563E5">
        <w:rPr>
          <w:sz w:val="20"/>
          <w:vertAlign w:val="superscript"/>
        </w:rPr>
        <w:t>2</w:t>
      </w:r>
      <w:r w:rsidRPr="00B563E5">
        <w:rPr>
          <w:sz w:val="20"/>
        </w:rPr>
        <w:t xml:space="preserve"> = Themes developed from user representative data only</w:t>
      </w:r>
      <w:r w:rsidR="003B2B54">
        <w:rPr>
          <w:sz w:val="20"/>
        </w:rPr>
        <w:t xml:space="preserve">. All other themes include both. </w:t>
      </w:r>
      <w:r w:rsidR="00A05B95" w:rsidRPr="00A05B95">
        <w:rPr>
          <w:sz w:val="20"/>
          <w:vertAlign w:val="superscript"/>
        </w:rPr>
        <w:t>a</w:t>
      </w:r>
      <w:r w:rsidR="00A05B95">
        <w:rPr>
          <w:sz w:val="20"/>
        </w:rPr>
        <w:t xml:space="preserve"> </w:t>
      </w:r>
      <w:r w:rsidR="003B2B54">
        <w:rPr>
          <w:sz w:val="20"/>
        </w:rPr>
        <w:t>= A priori (deductive) themes.</w:t>
      </w:r>
    </w:p>
    <w:sectPr w:rsidR="00B563E5" w:rsidRPr="003B2B54" w:rsidSect="00FA5DF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28CC36" w14:textId="77777777" w:rsidR="0078407D" w:rsidRDefault="0078407D" w:rsidP="00B563E5">
      <w:pPr>
        <w:spacing w:after="0" w:line="240" w:lineRule="auto"/>
      </w:pPr>
      <w:r>
        <w:separator/>
      </w:r>
    </w:p>
  </w:endnote>
  <w:endnote w:type="continuationSeparator" w:id="0">
    <w:p w14:paraId="742A5572" w14:textId="77777777" w:rsidR="0078407D" w:rsidRDefault="0078407D" w:rsidP="00B56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8B40F" w14:textId="77777777" w:rsidR="00FB2545" w:rsidRDefault="00FB25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601AB" w14:textId="77777777" w:rsidR="00FB2545" w:rsidRDefault="00FB25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6BAF18" w14:textId="77777777" w:rsidR="00FB2545" w:rsidRDefault="00FB25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6B29F" w14:textId="77777777" w:rsidR="0078407D" w:rsidRDefault="0078407D" w:rsidP="00B563E5">
      <w:pPr>
        <w:spacing w:after="0" w:line="240" w:lineRule="auto"/>
      </w:pPr>
      <w:r>
        <w:separator/>
      </w:r>
    </w:p>
  </w:footnote>
  <w:footnote w:type="continuationSeparator" w:id="0">
    <w:p w14:paraId="7AD68CF9" w14:textId="77777777" w:rsidR="0078407D" w:rsidRDefault="0078407D" w:rsidP="00B56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D8EFFD" w14:textId="77777777" w:rsidR="00FB2545" w:rsidRDefault="00FB25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05C2FC" w14:textId="3D47DE16" w:rsidR="00332D91" w:rsidRDefault="00FB2545">
    <w:pPr>
      <w:pStyle w:val="Header"/>
    </w:pPr>
    <w:r>
      <w:rPr>
        <w:b/>
        <w:bCs/>
      </w:rPr>
      <w:t>Multimedia Appendix 1</w:t>
    </w:r>
    <w:bookmarkStart w:id="0" w:name="_GoBack"/>
    <w:bookmarkEnd w:id="0"/>
    <w:r w:rsidR="00332D91">
      <w:t xml:space="preserve">. </w:t>
    </w:r>
    <w:r w:rsidR="00332D91" w:rsidRPr="005D4F4B">
      <w:rPr>
        <w:i/>
        <w:iCs/>
      </w:rPr>
      <w:t xml:space="preserve">Research </w:t>
    </w:r>
    <w:r w:rsidR="005D4F4B">
      <w:rPr>
        <w:i/>
        <w:iCs/>
      </w:rPr>
      <w:t>Q</w:t>
    </w:r>
    <w:r w:rsidR="00332D91" w:rsidRPr="005D4F4B">
      <w:rPr>
        <w:i/>
        <w:iCs/>
      </w:rPr>
      <w:t xml:space="preserve">uestions </w:t>
    </w:r>
    <w:r w:rsidR="005D4F4B">
      <w:rPr>
        <w:i/>
        <w:iCs/>
      </w:rPr>
      <w:t>M</w:t>
    </w:r>
    <w:r w:rsidR="00332D91" w:rsidRPr="005D4F4B">
      <w:rPr>
        <w:i/>
        <w:iCs/>
      </w:rPr>
      <w:t xml:space="preserve">apped to </w:t>
    </w:r>
    <w:r w:rsidR="005D4F4B">
      <w:rPr>
        <w:i/>
        <w:iCs/>
      </w:rPr>
      <w:t>T</w:t>
    </w:r>
    <w:r w:rsidR="00332D91" w:rsidRPr="005D4F4B">
      <w:rPr>
        <w:i/>
        <w:iCs/>
      </w:rPr>
      <w:t>hem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0B00FF" w14:textId="77777777" w:rsidR="00FB2545" w:rsidRDefault="00FB25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DF1"/>
    <w:rsid w:val="000541F9"/>
    <w:rsid w:val="000A439D"/>
    <w:rsid w:val="000F2FF7"/>
    <w:rsid w:val="00136EAB"/>
    <w:rsid w:val="00152431"/>
    <w:rsid w:val="00167B8F"/>
    <w:rsid w:val="0019627C"/>
    <w:rsid w:val="00233753"/>
    <w:rsid w:val="00321C2A"/>
    <w:rsid w:val="00332D91"/>
    <w:rsid w:val="00373DD9"/>
    <w:rsid w:val="003B2B54"/>
    <w:rsid w:val="00433938"/>
    <w:rsid w:val="004F66AE"/>
    <w:rsid w:val="005168F1"/>
    <w:rsid w:val="00583C6A"/>
    <w:rsid w:val="005D4F4B"/>
    <w:rsid w:val="005E241F"/>
    <w:rsid w:val="0070384C"/>
    <w:rsid w:val="0078407D"/>
    <w:rsid w:val="007C6B01"/>
    <w:rsid w:val="008651B7"/>
    <w:rsid w:val="00976951"/>
    <w:rsid w:val="0099318E"/>
    <w:rsid w:val="00A05B95"/>
    <w:rsid w:val="00A12D70"/>
    <w:rsid w:val="00B302E2"/>
    <w:rsid w:val="00B563E5"/>
    <w:rsid w:val="00BC4F91"/>
    <w:rsid w:val="00D23E3C"/>
    <w:rsid w:val="00D83394"/>
    <w:rsid w:val="00E0414A"/>
    <w:rsid w:val="00F07F47"/>
    <w:rsid w:val="00F15A22"/>
    <w:rsid w:val="00FA5DF1"/>
    <w:rsid w:val="00FB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E32DB"/>
  <w15:chartTrackingRefBased/>
  <w15:docId w15:val="{3CA2E78B-5B25-4FEC-A277-6ED4F974C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6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3E5"/>
  </w:style>
  <w:style w:type="paragraph" w:styleId="Footer">
    <w:name w:val="footer"/>
    <w:basedOn w:val="Normal"/>
    <w:link w:val="FooterChar"/>
    <w:uiPriority w:val="99"/>
    <w:unhideWhenUsed/>
    <w:rsid w:val="00B563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Zucchelli</dc:creator>
  <cp:keywords/>
  <dc:description/>
  <cp:lastModifiedBy>Fabio Zucchelili</cp:lastModifiedBy>
  <cp:revision>5</cp:revision>
  <dcterms:created xsi:type="dcterms:W3CDTF">2020-12-02T15:48:00Z</dcterms:created>
  <dcterms:modified xsi:type="dcterms:W3CDTF">2020-12-08T17:15:00Z</dcterms:modified>
</cp:coreProperties>
</file>